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1285</wp:posOffset>
                </wp:positionV>
                <wp:extent cx="4640580" cy="2848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580" cy="284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90"/>
                              <w:gridCol w:w="3418"/>
                            </w:tblGrid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0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Supplemental Table 2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scription of population, intervention, comparator and outcome (PICOs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3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dult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≥18 yea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3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3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ltra-processed Food Inta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3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he risk of pregnancy adverse outcomes including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stational diabetes mellitus (GDM), preeclampsia (PE), preterm birth (PTB), low birth weight (LBW) and small for gestational age (SGA) infant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3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udy design</w:t>
                                  </w:r>
                                </w:p>
                              </w:tc>
                              <w:tc>
                                <w:tcPr>
                                  <w:tcW w:w="3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bservational research (cross-sectional, case-control, or cohort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4pt;height:224.3pt;mso-wrap-distance-left:9pt;mso-wrap-distance-right:9pt;mso-wrap-distance-top:0pt;mso-wrap-distance-bottom:0pt;margin-top:9.55pt;mso-position-vertical-relative:text;margin-left:5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90"/>
                        <w:gridCol w:w="3418"/>
                      </w:tblGrid>
                      <w:tr>
                        <w:trPr>
                          <w:trHeight w:val="70" w:hRule="atLeast"/>
                        </w:trPr>
                        <w:tc>
                          <w:tcPr>
                            <w:tcW w:w="730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Supplemental Table 2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scription of population, intervention, comparator and outcome (PICOs).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3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3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dult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≥18 years)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3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3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ne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3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3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ltra-processed Food Intake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3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3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he risk of pregnancy adverse outcomes including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stational diabetes mellitus (GDM), preeclampsia (PE), preterm birth (PTB), low birth weight (LBW) and small for gestational age (SGA) infants.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3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udy design</w:t>
                            </w:r>
                          </w:p>
                        </w:tc>
                        <w:tc>
                          <w:tcPr>
                            <w:tcW w:w="3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bservational research (cross-sectional, case-control, or cohort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1:43:00Z</dcterms:created>
  <dc:creator>sajjad moradi</dc:creator>
  <dc:description/>
  <cp:keywords/>
  <dc:language>en-US</dc:language>
  <cp:lastModifiedBy>Windows User</cp:lastModifiedBy>
  <dcterms:modified xsi:type="dcterms:W3CDTF">2023-11-23T13:43:00Z</dcterms:modified>
  <cp:revision>4</cp:revision>
  <dc:subject/>
  <dc:title/>
</cp:coreProperties>
</file>